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 Fig-S4 Fi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 Fig-S4 Fig, S1 T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-11, S2 T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,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 T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-9,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2"/>
              </w:rPr>
              <w:t>being analyzed and presented elsewhere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-3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-3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15:15:00Z</dcterms:created>
  <dc:creator>pplouffe</dc:creator>
  <dc:description/>
  <cp:keywords/>
  <dc:language>en-US</dc:language>
  <cp:lastModifiedBy>Hayley</cp:lastModifiedBy>
  <cp:lastPrinted>2011-11-28T13:59:00Z</cp:lastPrinted>
  <dcterms:modified xsi:type="dcterms:W3CDTF">2015-04-08T18:09:00Z</dcterms:modified>
  <cp:revision>42</cp:revision>
  <dc:subject/>
  <dc:title>The Impact of a Community-Oriented Problem-Based Learning Curriculum Reform on the Quality of Primary Care Delivered by Gradua</dc:title>
</cp:coreProperties>
</file>